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327AF" w14:textId="05412C52" w:rsidR="00950E41" w:rsidRPr="00950E41" w:rsidRDefault="00950E41" w:rsidP="00950E41">
      <w:pPr>
        <w:jc w:val="center"/>
        <w:rPr>
          <w:rFonts w:asciiTheme="majorHAnsi" w:hAnsiTheme="majorHAnsi" w:cstheme="majorHAnsi"/>
          <w:b/>
          <w:bCs/>
          <w:sz w:val="40"/>
          <w:szCs w:val="40"/>
        </w:rPr>
      </w:pPr>
      <w:r w:rsidRPr="00950E41">
        <w:rPr>
          <w:rFonts w:asciiTheme="majorHAnsi" w:hAnsiTheme="majorHAnsi" w:cstheme="majorHAnsi"/>
          <w:b/>
          <w:bCs/>
          <w:color w:val="2E2F30"/>
          <w:sz w:val="40"/>
          <w:szCs w:val="40"/>
          <w:shd w:val="clear" w:color="auto" w:fill="FFFFFF"/>
        </w:rPr>
        <w:t>Q</w:t>
      </w:r>
      <w:r w:rsidRPr="00950E41">
        <w:rPr>
          <w:rFonts w:asciiTheme="majorHAnsi" w:hAnsiTheme="majorHAnsi" w:cstheme="majorHAnsi"/>
          <w:b/>
          <w:bCs/>
          <w:color w:val="2E2F30"/>
          <w:sz w:val="40"/>
          <w:szCs w:val="40"/>
          <w:shd w:val="clear" w:color="auto" w:fill="FFFFFF"/>
        </w:rPr>
        <w:t>uestionnaire</w:t>
      </w: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3307"/>
        <w:gridCol w:w="1650"/>
        <w:gridCol w:w="1658"/>
        <w:gridCol w:w="3308"/>
      </w:tblGrid>
      <w:tr w:rsidR="000F25E8" w:rsidRPr="00950E41" w14:paraId="5256AE8C" w14:textId="77777777" w:rsidTr="00DB12E9">
        <w:trPr>
          <w:jc w:val="center"/>
        </w:trPr>
        <w:tc>
          <w:tcPr>
            <w:tcW w:w="9923" w:type="dxa"/>
            <w:gridSpan w:val="4"/>
            <w:vAlign w:val="center"/>
          </w:tcPr>
          <w:p w14:paraId="08E84974" w14:textId="24028CED" w:rsidR="000F25E8" w:rsidRPr="00950E41" w:rsidRDefault="000F25E8" w:rsidP="00AE1F0C">
            <w:pPr>
              <w:wordWrap w:val="0"/>
              <w:rPr>
                <w:rFonts w:asciiTheme="majorHAnsi" w:eastAsia="Times New Roman+FPEF" w:hAnsiTheme="majorHAnsi" w:cstheme="majorHAnsi"/>
                <w:b/>
                <w:bCs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Demographic Information</w:t>
            </w:r>
          </w:p>
        </w:tc>
      </w:tr>
      <w:tr w:rsidR="000F25E8" w:rsidRPr="00950E41" w14:paraId="071DE3FF" w14:textId="77777777" w:rsidTr="00DB12E9">
        <w:trPr>
          <w:jc w:val="center"/>
        </w:trPr>
        <w:tc>
          <w:tcPr>
            <w:tcW w:w="3307" w:type="dxa"/>
            <w:vAlign w:val="center"/>
          </w:tcPr>
          <w:p w14:paraId="62730EAB" w14:textId="3AA6C5E3" w:rsidR="000F25E8" w:rsidRPr="00950E41" w:rsidRDefault="000F25E8" w:rsidP="00AE1F0C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Name:</w:t>
            </w:r>
          </w:p>
        </w:tc>
        <w:tc>
          <w:tcPr>
            <w:tcW w:w="3308" w:type="dxa"/>
            <w:gridSpan w:val="2"/>
            <w:vAlign w:val="center"/>
          </w:tcPr>
          <w:p w14:paraId="73069FD8" w14:textId="3C0ED416" w:rsidR="000F25E8" w:rsidRPr="00950E41" w:rsidRDefault="000F25E8" w:rsidP="00AE1F0C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Age:</w:t>
            </w:r>
          </w:p>
        </w:tc>
        <w:tc>
          <w:tcPr>
            <w:tcW w:w="3308" w:type="dxa"/>
            <w:vAlign w:val="center"/>
          </w:tcPr>
          <w:p w14:paraId="602F069F" w14:textId="13193B45" w:rsidR="000F25E8" w:rsidRPr="00950E41" w:rsidRDefault="000F25E8" w:rsidP="00AE1F0C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Gender: M / F</w:t>
            </w:r>
          </w:p>
        </w:tc>
      </w:tr>
      <w:tr w:rsidR="001721BF" w:rsidRPr="00950E41" w14:paraId="09ADC6C1" w14:textId="380E524D" w:rsidTr="00DB12E9">
        <w:trPr>
          <w:jc w:val="center"/>
        </w:trPr>
        <w:tc>
          <w:tcPr>
            <w:tcW w:w="4957" w:type="dxa"/>
            <w:gridSpan w:val="2"/>
            <w:vAlign w:val="center"/>
          </w:tcPr>
          <w:p w14:paraId="76A3EC51" w14:textId="72B7B94A" w:rsidR="001721BF" w:rsidRPr="00950E41" w:rsidRDefault="001721BF" w:rsidP="00AE1F0C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Hospitalization code:</w:t>
            </w:r>
          </w:p>
        </w:tc>
        <w:tc>
          <w:tcPr>
            <w:tcW w:w="4966" w:type="dxa"/>
            <w:gridSpan w:val="2"/>
            <w:vAlign w:val="center"/>
          </w:tcPr>
          <w:p w14:paraId="18782426" w14:textId="77777777" w:rsidR="001721BF" w:rsidRPr="00950E41" w:rsidRDefault="001721BF" w:rsidP="00AE1F0C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File Number:</w:t>
            </w:r>
          </w:p>
        </w:tc>
      </w:tr>
    </w:tbl>
    <w:p w14:paraId="625E3F71" w14:textId="77777777" w:rsidR="00BC04CA" w:rsidRPr="00950E41" w:rsidRDefault="00BC04CA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tbl>
      <w:tblPr>
        <w:tblStyle w:val="DefaultTable"/>
        <w:tblW w:w="9923" w:type="dxa"/>
        <w:jc w:val="center"/>
        <w:tblInd w:w="0" w:type="dxa"/>
        <w:tblLook w:val="0000" w:firstRow="0" w:lastRow="0" w:firstColumn="0" w:lastColumn="0" w:noHBand="0" w:noVBand="0"/>
      </w:tblPr>
      <w:tblGrid>
        <w:gridCol w:w="4957"/>
        <w:gridCol w:w="4966"/>
      </w:tblGrid>
      <w:tr w:rsidR="00950E41" w:rsidRPr="00950E41" w14:paraId="2F768F39" w14:textId="77777777" w:rsidTr="00BB40FE">
        <w:trPr>
          <w:trHeight w:val="266"/>
          <w:jc w:val="center"/>
        </w:trPr>
        <w:tc>
          <w:tcPr>
            <w:tcW w:w="9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8CF3024" w14:textId="5ABC2237" w:rsidR="00950E41" w:rsidRPr="00950E41" w:rsidRDefault="00950E41" w:rsidP="001721BF">
            <w:pPr>
              <w:wordWrap w:val="0"/>
              <w:bidi/>
              <w:jc w:val="right"/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Clinical Presentation</w:t>
            </w:r>
          </w:p>
        </w:tc>
      </w:tr>
      <w:tr w:rsidR="001721BF" w:rsidRPr="00950E41" w14:paraId="1229CE82" w14:textId="77777777" w:rsidTr="00DB12E9">
        <w:trPr>
          <w:trHeight w:val="266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4B4BE19" w14:textId="5FBDFC88" w:rsidR="001721BF" w:rsidRPr="00950E41" w:rsidRDefault="001721BF" w:rsidP="001721BF">
            <w:pPr>
              <w:wordWrap w:val="0"/>
              <w:bidi/>
              <w:jc w:val="right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ate of hospitalization: __ /__ /__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4ED9C13" w14:textId="6CD771A7" w:rsidR="001721BF" w:rsidRPr="00950E41" w:rsidRDefault="001721BF" w:rsidP="001721BF">
            <w:pPr>
              <w:wordWrap w:val="0"/>
              <w:bidi/>
              <w:jc w:val="right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ischarge date: __ /__ /__</w:t>
            </w:r>
          </w:p>
        </w:tc>
      </w:tr>
      <w:tr w:rsidR="001721BF" w:rsidRPr="00950E41" w14:paraId="6BD4BA87" w14:textId="77777777" w:rsidTr="00DB12E9">
        <w:trPr>
          <w:trHeight w:val="364"/>
          <w:jc w:val="center"/>
        </w:trPr>
        <w:tc>
          <w:tcPr>
            <w:tcW w:w="49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8E40958" w14:textId="4A6160D2" w:rsidR="001721BF" w:rsidRPr="00950E41" w:rsidRDefault="001721BF" w:rsidP="001721BF">
            <w:pPr>
              <w:wordWrap w:val="0"/>
              <w:bidi/>
              <w:jc w:val="right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ate of death (if applicable): __ /__ /__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F47770C" w14:textId="7A48EB8D" w:rsidR="001721BF" w:rsidRPr="00950E41" w:rsidRDefault="001721BF" w:rsidP="001721BF">
            <w:pPr>
              <w:wordWrap w:val="0"/>
              <w:bidi/>
              <w:jc w:val="right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Number of hospitalizations: ____</w:t>
            </w:r>
          </w:p>
        </w:tc>
      </w:tr>
    </w:tbl>
    <w:p w14:paraId="5B04B3D8" w14:textId="77777777" w:rsidR="00BC04CA" w:rsidRPr="00950E41" w:rsidRDefault="00BC04CA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tbl>
      <w:tblPr>
        <w:tblStyle w:val="DefaultTable"/>
        <w:tblW w:w="9923" w:type="dxa"/>
        <w:jc w:val="center"/>
        <w:tblInd w:w="0" w:type="dxa"/>
        <w:tblLook w:val="0000" w:firstRow="0" w:lastRow="0" w:firstColumn="0" w:lastColumn="0" w:noHBand="0" w:noVBand="0"/>
      </w:tblPr>
      <w:tblGrid>
        <w:gridCol w:w="1985"/>
        <w:gridCol w:w="2551"/>
        <w:gridCol w:w="2410"/>
        <w:gridCol w:w="2977"/>
      </w:tblGrid>
      <w:tr w:rsidR="00BC04CA" w:rsidRPr="00950E41" w14:paraId="2DE3FD68" w14:textId="77777777" w:rsidTr="00DB12E9">
        <w:trPr>
          <w:trHeight w:val="454"/>
          <w:jc w:val="center"/>
        </w:trPr>
        <w:tc>
          <w:tcPr>
            <w:tcW w:w="99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E744766" w14:textId="70DCE398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Presenting symptoms (check all that apply):</w:t>
            </w:r>
          </w:p>
        </w:tc>
      </w:tr>
      <w:tr w:rsidR="00BC04CA" w:rsidRPr="00950E41" w14:paraId="1D6977A5" w14:textId="77777777" w:rsidTr="00DB12E9">
        <w:trPr>
          <w:trHeight w:val="454"/>
          <w:jc w:val="center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7D4118" w14:textId="43E8A85E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Fev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637060B" w14:textId="2E4E164F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Anorex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7EFA30C" w14:textId="7D0D5443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Failure to thrive</w:t>
            </w:r>
            <w:r w:rsidR="00DB12E9"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(FTT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F4ECF09" w14:textId="603E8142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Constipation</w:t>
            </w:r>
          </w:p>
        </w:tc>
      </w:tr>
      <w:tr w:rsidR="00BC04CA" w:rsidRPr="00950E41" w14:paraId="1DB39EED" w14:textId="77777777" w:rsidTr="00DB12E9">
        <w:trPr>
          <w:trHeight w:val="454"/>
          <w:jc w:val="center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21FB394" w14:textId="7876B762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Fev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5392F46" w14:textId="6633CC55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Anorex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D769AB" w14:textId="12A5A968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Failure to thriv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BFDABC7" w14:textId="22A0B087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Palpable abdominal mass</w:t>
            </w:r>
          </w:p>
        </w:tc>
      </w:tr>
      <w:tr w:rsidR="00BC04CA" w:rsidRPr="00950E41" w14:paraId="3D6F886C" w14:textId="77777777" w:rsidTr="00DB12E9">
        <w:trPr>
          <w:trHeight w:val="454"/>
          <w:jc w:val="center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EE4B554" w14:textId="78E1442F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Pallo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70D1913" w14:textId="121BFB86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Abdominal disten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87EBA2" w14:textId="79FD78E6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Diarrhe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6777E7" w14:textId="031D7EC1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Vomiting</w:t>
            </w:r>
          </w:p>
        </w:tc>
      </w:tr>
      <w:tr w:rsidR="00BC04CA" w:rsidRPr="00950E41" w14:paraId="3D35409E" w14:textId="77777777" w:rsidTr="00950E41">
        <w:trPr>
          <w:trHeight w:val="588"/>
          <w:jc w:val="center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AD17737" w14:textId="5BA74492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Hematochez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0D76CF8" w14:textId="1185CC42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Jaundi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37C46D3" w14:textId="4D27B96E" w:rsidR="00BC04CA" w:rsidRPr="00950E41" w:rsidRDefault="0060508E" w:rsidP="00AE1F0C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Abdominal pa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1B5F99A" w14:textId="36B45CE3" w:rsidR="00BC04CA" w:rsidRPr="00950E41" w:rsidRDefault="0060508E" w:rsidP="00950E41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60508E">
              <w:rPr>
                <w:rFonts w:ascii="Cambria Math" w:eastAsia="Times New Roman" w:hAnsi="Cambria Math" w:cs="Cambria Math"/>
                <w:sz w:val="24"/>
                <w:szCs w:val="24"/>
              </w:rPr>
              <w:t>▢</w:t>
            </w:r>
            <w:r w:rsidRPr="0060508E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 Other: ___________</w:t>
            </w:r>
          </w:p>
        </w:tc>
      </w:tr>
    </w:tbl>
    <w:p w14:paraId="3EFCC5AB" w14:textId="77777777" w:rsidR="00BC04CA" w:rsidRPr="00950E41" w:rsidRDefault="00BC04CA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p w14:paraId="0237FA8E" w14:textId="77777777" w:rsidR="00BC04CA" w:rsidRPr="00950E41" w:rsidRDefault="00BC04CA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5"/>
        <w:gridCol w:w="1985"/>
        <w:gridCol w:w="1985"/>
      </w:tblGrid>
      <w:tr w:rsidR="0060508E" w:rsidRPr="00950E41" w14:paraId="10341D60" w14:textId="77777777" w:rsidTr="00DB12E9">
        <w:trPr>
          <w:trHeight w:val="510"/>
          <w:jc w:val="center"/>
        </w:trPr>
        <w:tc>
          <w:tcPr>
            <w:tcW w:w="9350" w:type="dxa"/>
            <w:gridSpan w:val="5"/>
          </w:tcPr>
          <w:p w14:paraId="6551DA64" w14:textId="177E9A40" w:rsidR="0060508E" w:rsidRPr="00950E41" w:rsidRDefault="0060508E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bCs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Gastrointestinal involvement (check all that apply):</w:t>
            </w:r>
          </w:p>
        </w:tc>
      </w:tr>
      <w:tr w:rsidR="0060508E" w:rsidRPr="00950E41" w14:paraId="19D23029" w14:textId="77777777" w:rsidTr="00DB12E9">
        <w:trPr>
          <w:trHeight w:val="510"/>
          <w:jc w:val="center"/>
        </w:trPr>
        <w:tc>
          <w:tcPr>
            <w:tcW w:w="1870" w:type="dxa"/>
          </w:tcPr>
          <w:p w14:paraId="3A57A6B2" w14:textId="57B8861A" w:rsidR="0060508E" w:rsidRPr="00950E41" w:rsidRDefault="0060508E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Large intestine</w:t>
            </w:r>
          </w:p>
        </w:tc>
        <w:tc>
          <w:tcPr>
            <w:tcW w:w="1870" w:type="dxa"/>
          </w:tcPr>
          <w:p w14:paraId="4FA2C4B1" w14:textId="532FCF31" w:rsidR="0060508E" w:rsidRPr="00950E41" w:rsidRDefault="0060508E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Small intestine</w:t>
            </w:r>
          </w:p>
        </w:tc>
        <w:tc>
          <w:tcPr>
            <w:tcW w:w="1870" w:type="dxa"/>
          </w:tcPr>
          <w:p w14:paraId="3260A5D3" w14:textId="25F608AB" w:rsidR="0060508E" w:rsidRPr="00950E41" w:rsidRDefault="0060508E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Liver</w:t>
            </w:r>
          </w:p>
        </w:tc>
        <w:tc>
          <w:tcPr>
            <w:tcW w:w="1870" w:type="dxa"/>
          </w:tcPr>
          <w:p w14:paraId="40C65C3B" w14:textId="3EBD4739" w:rsidR="0060508E" w:rsidRPr="00950E41" w:rsidRDefault="0060508E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Stomach</w:t>
            </w:r>
          </w:p>
        </w:tc>
        <w:tc>
          <w:tcPr>
            <w:tcW w:w="1870" w:type="dxa"/>
          </w:tcPr>
          <w:p w14:paraId="14CD0F57" w14:textId="179DEC9C" w:rsidR="0060508E" w:rsidRPr="00950E41" w:rsidRDefault="0060508E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Other:</w:t>
            </w:r>
          </w:p>
        </w:tc>
      </w:tr>
    </w:tbl>
    <w:p w14:paraId="3E187605" w14:textId="77777777" w:rsidR="00BC04CA" w:rsidRPr="00950E41" w:rsidRDefault="00BC04CA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tbl>
      <w:tblPr>
        <w:tblStyle w:val="DefaultTable"/>
        <w:tblpPr w:leftFromText="180" w:rightFromText="180" w:vertAnchor="text" w:tblpXSpec="center" w:tblpY="185"/>
        <w:tblW w:w="9923" w:type="dxa"/>
        <w:tblInd w:w="0" w:type="dxa"/>
        <w:tblLook w:val="0000" w:firstRow="0" w:lastRow="0" w:firstColumn="0" w:lastColumn="0" w:noHBand="0" w:noVBand="0"/>
      </w:tblPr>
      <w:tblGrid>
        <w:gridCol w:w="4106"/>
        <w:gridCol w:w="5817"/>
      </w:tblGrid>
      <w:tr w:rsidR="00AE1F0C" w:rsidRPr="00950E41" w14:paraId="481766BC" w14:textId="77777777" w:rsidTr="00950E41">
        <w:trPr>
          <w:trHeight w:val="510"/>
        </w:trPr>
        <w:tc>
          <w:tcPr>
            <w:tcW w:w="9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6D658BE" w14:textId="77777777" w:rsidR="00AE1F0C" w:rsidRPr="00950E41" w:rsidRDefault="00AE1F0C" w:rsidP="00DB12E9">
            <w:pPr>
              <w:wordWrap w:val="0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Diagnostic Imaging</w:t>
            </w:r>
          </w:p>
        </w:tc>
      </w:tr>
      <w:tr w:rsidR="00AE1F0C" w:rsidRPr="00950E41" w14:paraId="7E504D63" w14:textId="77777777" w:rsidTr="0064357E">
        <w:trPr>
          <w:trHeight w:val="510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C985CB9" w14:textId="77777777" w:rsidR="00AE1F0C" w:rsidRPr="00950E41" w:rsidRDefault="00AE1F0C" w:rsidP="00DB12E9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Ultrasound findings: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C29E558" w14:textId="77777777" w:rsidR="00AE1F0C" w:rsidRPr="00950E41" w:rsidRDefault="00AE1F0C" w:rsidP="00DB12E9">
            <w:pPr>
              <w:wordWrap w:val="0"/>
              <w:ind w:left="634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AE1F0C" w:rsidRPr="00950E41" w14:paraId="5A408BAB" w14:textId="77777777" w:rsidTr="0064357E">
        <w:trPr>
          <w:trHeight w:val="510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9B5C8CC" w14:textId="77777777" w:rsidR="00AE1F0C" w:rsidRPr="00950E41" w:rsidRDefault="00AE1F0C" w:rsidP="00DB12E9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CT scan findings: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DE5216F" w14:textId="77777777" w:rsidR="00AE1F0C" w:rsidRPr="00950E41" w:rsidRDefault="00AE1F0C" w:rsidP="00DB12E9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AE1F0C" w:rsidRPr="00950E41" w14:paraId="58E49F6F" w14:textId="77777777" w:rsidTr="0064357E">
        <w:trPr>
          <w:trHeight w:val="510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93B1222" w14:textId="77777777" w:rsidR="00AE1F0C" w:rsidRPr="00950E41" w:rsidRDefault="00AE1F0C" w:rsidP="00DB12E9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Number of lesions/masses: ______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A339B95" w14:textId="77777777" w:rsidR="00AE1F0C" w:rsidRPr="00950E41" w:rsidRDefault="00AE1F0C" w:rsidP="00DB12E9">
            <w:pPr>
              <w:wordWrap w:val="0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Size range of lesions/masses: ______ cm to ______ cm</w:t>
            </w:r>
          </w:p>
        </w:tc>
      </w:tr>
      <w:tr w:rsidR="00AE1F0C" w:rsidRPr="00950E41" w14:paraId="21CD89B8" w14:textId="77777777" w:rsidTr="0064357E">
        <w:trPr>
          <w:trHeight w:val="510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5C54C46" w14:textId="77777777" w:rsidR="00AE1F0C" w:rsidRPr="00950E41" w:rsidRDefault="00AE1F0C" w:rsidP="00DB12E9">
            <w:pPr>
              <w:wordWrap w:val="0"/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Lymph node involvement: </w:t>
            </w: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Yes </w:t>
            </w:r>
            <w:r w:rsidRPr="00950E41">
              <w:rPr>
                <w:rFonts w:ascii="Cambria Math" w:hAnsi="Cambria Math" w:cs="Cambria Math"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 xml:space="preserve"> No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D0C094D" w14:textId="77777777" w:rsidR="00AE1F0C" w:rsidRPr="00950E41" w:rsidRDefault="00AE1F0C" w:rsidP="00DB12E9">
            <w:pPr>
              <w:wordWrap w:val="0"/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Size range of enlarged lymph nodes: _____ mm to _____ mm</w:t>
            </w:r>
          </w:p>
        </w:tc>
      </w:tr>
    </w:tbl>
    <w:p w14:paraId="4B7482AB" w14:textId="77777777" w:rsidR="00BC04CA" w:rsidRDefault="00BC04CA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9923"/>
      </w:tblGrid>
      <w:tr w:rsidR="00950E41" w14:paraId="231DAF41" w14:textId="77777777" w:rsidTr="00950E41">
        <w:trPr>
          <w:jc w:val="center"/>
        </w:trPr>
        <w:tc>
          <w:tcPr>
            <w:tcW w:w="9350" w:type="dxa"/>
          </w:tcPr>
          <w:p w14:paraId="7420A317" w14:textId="18C2CC6F" w:rsidR="00950E41" w:rsidRPr="00950E41" w:rsidRDefault="00950E41" w:rsidP="00950E41">
            <w:pPr>
              <w:wordWrap w:val="0"/>
              <w:rPr>
                <w:rFonts w:asciiTheme="majorHAnsi" w:eastAsia="Times New Roman+FPEF" w:hAnsiTheme="majorHAnsi" w:cstheme="majorHAnsi"/>
                <w:b/>
                <w:bCs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Pathological diagnosis:</w:t>
            </w:r>
          </w:p>
        </w:tc>
      </w:tr>
      <w:tr w:rsidR="00950E41" w14:paraId="57E890B6" w14:textId="77777777" w:rsidTr="00950E41">
        <w:trPr>
          <w:trHeight w:val="1723"/>
          <w:jc w:val="center"/>
        </w:trPr>
        <w:tc>
          <w:tcPr>
            <w:tcW w:w="9350" w:type="dxa"/>
          </w:tcPr>
          <w:p w14:paraId="44D91ADE" w14:textId="77777777" w:rsidR="00950E41" w:rsidRDefault="00950E41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</w:tbl>
    <w:p w14:paraId="150D96AC" w14:textId="77777777" w:rsidR="00AE1F0C" w:rsidRPr="00950E41" w:rsidRDefault="00AE1F0C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1654"/>
        <w:gridCol w:w="1653"/>
        <w:gridCol w:w="1508"/>
        <w:gridCol w:w="1559"/>
        <w:gridCol w:w="1418"/>
        <w:gridCol w:w="2131"/>
      </w:tblGrid>
      <w:tr w:rsidR="00CD2DA2" w:rsidRPr="00950E41" w14:paraId="44C5D66A" w14:textId="1FA1FCFD" w:rsidTr="00950E41">
        <w:trPr>
          <w:jc w:val="center"/>
        </w:trPr>
        <w:tc>
          <w:tcPr>
            <w:tcW w:w="9923" w:type="dxa"/>
            <w:gridSpan w:val="6"/>
          </w:tcPr>
          <w:p w14:paraId="4207EAC1" w14:textId="06C34FE5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bCs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Antifungal therapy:</w:t>
            </w:r>
          </w:p>
        </w:tc>
      </w:tr>
      <w:tr w:rsidR="00CD2DA2" w:rsidRPr="00950E41" w14:paraId="17BA513F" w14:textId="77777777" w:rsidTr="00306FB9">
        <w:trPr>
          <w:jc w:val="center"/>
        </w:trPr>
        <w:tc>
          <w:tcPr>
            <w:tcW w:w="1654" w:type="dxa"/>
          </w:tcPr>
          <w:p w14:paraId="74BF745A" w14:textId="19E3964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rug name</w:t>
            </w:r>
          </w:p>
        </w:tc>
        <w:tc>
          <w:tcPr>
            <w:tcW w:w="1653" w:type="dxa"/>
          </w:tcPr>
          <w:p w14:paraId="6FDF8459" w14:textId="2B9A1E3D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ose</w:t>
            </w:r>
          </w:p>
        </w:tc>
        <w:tc>
          <w:tcPr>
            <w:tcW w:w="1508" w:type="dxa"/>
          </w:tcPr>
          <w:p w14:paraId="6CE53AA6" w14:textId="2040358A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Route</w:t>
            </w:r>
          </w:p>
        </w:tc>
        <w:tc>
          <w:tcPr>
            <w:tcW w:w="1559" w:type="dxa"/>
          </w:tcPr>
          <w:p w14:paraId="3107D6EF" w14:textId="638BB5FC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Start date</w:t>
            </w:r>
          </w:p>
        </w:tc>
        <w:tc>
          <w:tcPr>
            <w:tcW w:w="1418" w:type="dxa"/>
          </w:tcPr>
          <w:p w14:paraId="14CD6691" w14:textId="58FC0652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Stop date</w:t>
            </w:r>
          </w:p>
        </w:tc>
        <w:tc>
          <w:tcPr>
            <w:tcW w:w="2131" w:type="dxa"/>
          </w:tcPr>
          <w:p w14:paraId="26E4970D" w14:textId="3DACCC06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uration (days)</w:t>
            </w:r>
          </w:p>
        </w:tc>
      </w:tr>
      <w:tr w:rsidR="00CD2DA2" w:rsidRPr="00950E41" w14:paraId="435D0D0A" w14:textId="77777777" w:rsidTr="00306FB9">
        <w:trPr>
          <w:jc w:val="center"/>
        </w:trPr>
        <w:tc>
          <w:tcPr>
            <w:tcW w:w="1654" w:type="dxa"/>
          </w:tcPr>
          <w:p w14:paraId="61CB9927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5ABF6101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7AF95C85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5F4F81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279E500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3953025F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  <w:tr w:rsidR="00CD2DA2" w:rsidRPr="00950E41" w14:paraId="05FA8854" w14:textId="77777777" w:rsidTr="00306FB9">
        <w:trPr>
          <w:jc w:val="center"/>
        </w:trPr>
        <w:tc>
          <w:tcPr>
            <w:tcW w:w="1654" w:type="dxa"/>
          </w:tcPr>
          <w:p w14:paraId="63CA02E3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57DD9887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6B31599E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47F5C9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66AD15BB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19278E7D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  <w:tr w:rsidR="00CD2DA2" w:rsidRPr="00950E41" w14:paraId="432433FC" w14:textId="77777777" w:rsidTr="00306FB9">
        <w:trPr>
          <w:jc w:val="center"/>
        </w:trPr>
        <w:tc>
          <w:tcPr>
            <w:tcW w:w="1654" w:type="dxa"/>
          </w:tcPr>
          <w:p w14:paraId="774CC492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571E0EDF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372D6857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089796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38AC485C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4460B65B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  <w:tr w:rsidR="00CD2DA2" w:rsidRPr="00950E41" w14:paraId="6A2B1567" w14:textId="77777777" w:rsidTr="00306FB9">
        <w:trPr>
          <w:jc w:val="center"/>
        </w:trPr>
        <w:tc>
          <w:tcPr>
            <w:tcW w:w="1654" w:type="dxa"/>
          </w:tcPr>
          <w:p w14:paraId="5EEB2356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7DB77D72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03546B24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9EE6C5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6307F13A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42BE30DC" w14:textId="77777777" w:rsidR="00CD2DA2" w:rsidRPr="00950E41" w:rsidRDefault="00CD2DA2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</w:tbl>
    <w:p w14:paraId="60DAC004" w14:textId="77777777" w:rsidR="00BC04CA" w:rsidRPr="00950E41" w:rsidRDefault="00BC04CA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1654"/>
        <w:gridCol w:w="1653"/>
        <w:gridCol w:w="1508"/>
        <w:gridCol w:w="1559"/>
        <w:gridCol w:w="1418"/>
        <w:gridCol w:w="2131"/>
      </w:tblGrid>
      <w:tr w:rsidR="00CD2DA2" w:rsidRPr="00950E41" w14:paraId="1F649944" w14:textId="34A4DB26" w:rsidTr="00306FB9">
        <w:trPr>
          <w:jc w:val="center"/>
        </w:trPr>
        <w:tc>
          <w:tcPr>
            <w:tcW w:w="9923" w:type="dxa"/>
            <w:gridSpan w:val="6"/>
          </w:tcPr>
          <w:p w14:paraId="693E8AED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bCs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Antifungal therapy:</w:t>
            </w:r>
          </w:p>
        </w:tc>
      </w:tr>
      <w:tr w:rsidR="00CD2DA2" w:rsidRPr="00950E41" w14:paraId="7C503C4D" w14:textId="77777777" w:rsidTr="00306FB9">
        <w:trPr>
          <w:jc w:val="center"/>
        </w:trPr>
        <w:tc>
          <w:tcPr>
            <w:tcW w:w="1654" w:type="dxa"/>
          </w:tcPr>
          <w:p w14:paraId="71588025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rug name</w:t>
            </w:r>
          </w:p>
        </w:tc>
        <w:tc>
          <w:tcPr>
            <w:tcW w:w="1653" w:type="dxa"/>
          </w:tcPr>
          <w:p w14:paraId="6B38FF5A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ose</w:t>
            </w:r>
          </w:p>
        </w:tc>
        <w:tc>
          <w:tcPr>
            <w:tcW w:w="1508" w:type="dxa"/>
          </w:tcPr>
          <w:p w14:paraId="04A91FE7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Route</w:t>
            </w:r>
          </w:p>
        </w:tc>
        <w:tc>
          <w:tcPr>
            <w:tcW w:w="1559" w:type="dxa"/>
          </w:tcPr>
          <w:p w14:paraId="67398C4D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Start date</w:t>
            </w:r>
          </w:p>
        </w:tc>
        <w:tc>
          <w:tcPr>
            <w:tcW w:w="1418" w:type="dxa"/>
          </w:tcPr>
          <w:p w14:paraId="25C84655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Stop date</w:t>
            </w:r>
          </w:p>
        </w:tc>
        <w:tc>
          <w:tcPr>
            <w:tcW w:w="2131" w:type="dxa"/>
          </w:tcPr>
          <w:p w14:paraId="0F3EF4FC" w14:textId="1D22E2E5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uration (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months</w:t>
            </w: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CD2DA2" w:rsidRPr="00950E41" w14:paraId="623C4C3E" w14:textId="77777777" w:rsidTr="00306FB9">
        <w:trPr>
          <w:jc w:val="center"/>
        </w:trPr>
        <w:tc>
          <w:tcPr>
            <w:tcW w:w="1654" w:type="dxa"/>
          </w:tcPr>
          <w:p w14:paraId="2D2648B0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30BF6560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39A0DAC2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F517DF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7A1A638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6F7294DF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  <w:tr w:rsidR="00CD2DA2" w:rsidRPr="00950E41" w14:paraId="1695876D" w14:textId="77777777" w:rsidTr="00306FB9">
        <w:trPr>
          <w:jc w:val="center"/>
        </w:trPr>
        <w:tc>
          <w:tcPr>
            <w:tcW w:w="1654" w:type="dxa"/>
          </w:tcPr>
          <w:p w14:paraId="3E45C7C8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160E14A8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353B3212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FCA97E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FF0F28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18F536D8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  <w:tr w:rsidR="00CD2DA2" w:rsidRPr="00950E41" w14:paraId="62A0B990" w14:textId="77777777" w:rsidTr="00306FB9">
        <w:trPr>
          <w:jc w:val="center"/>
        </w:trPr>
        <w:tc>
          <w:tcPr>
            <w:tcW w:w="1654" w:type="dxa"/>
          </w:tcPr>
          <w:p w14:paraId="017914E7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1D238D27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77EAE396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29F5B5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9C3D488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58BD2C96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  <w:tr w:rsidR="00CD2DA2" w:rsidRPr="00950E41" w14:paraId="4907E00A" w14:textId="77777777" w:rsidTr="00306FB9">
        <w:trPr>
          <w:jc w:val="center"/>
        </w:trPr>
        <w:tc>
          <w:tcPr>
            <w:tcW w:w="1654" w:type="dxa"/>
          </w:tcPr>
          <w:p w14:paraId="4AFBAD57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3435CF41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0F5CB2A1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3D7EEF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3B9CB9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55F82F76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</w:tbl>
    <w:p w14:paraId="68002955" w14:textId="77777777" w:rsidR="00CD2DA2" w:rsidRPr="00950E41" w:rsidRDefault="00CD2DA2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9923"/>
      </w:tblGrid>
      <w:tr w:rsidR="00D65EFC" w:rsidRPr="00950E41" w14:paraId="0433BF93" w14:textId="77777777" w:rsidTr="00DB12E9">
        <w:trPr>
          <w:jc w:val="center"/>
        </w:trPr>
        <w:tc>
          <w:tcPr>
            <w:tcW w:w="9350" w:type="dxa"/>
          </w:tcPr>
          <w:p w14:paraId="194EEF01" w14:textId="014456AD" w:rsidR="00D65EFC" w:rsidRPr="002D346D" w:rsidRDefault="00D65EFC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bCs/>
                <w:sz w:val="24"/>
                <w:szCs w:val="24"/>
              </w:rPr>
            </w:pPr>
            <w:r w:rsidRPr="002D346D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 xml:space="preserve">Surgical intervention: </w:t>
            </w:r>
            <w:r w:rsidRPr="002D346D">
              <w:rPr>
                <w:rFonts w:ascii="Cambria Math" w:hAnsi="Cambria Math" w:cs="Cambria Math"/>
                <w:b/>
                <w:bCs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2D346D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 xml:space="preserve"> Yes </w:t>
            </w:r>
            <w:r w:rsidRPr="002D346D">
              <w:rPr>
                <w:rFonts w:ascii="Cambria Math" w:hAnsi="Cambria Math" w:cs="Cambria Math"/>
                <w:b/>
                <w:bCs/>
                <w:color w:val="2E2F30"/>
                <w:sz w:val="24"/>
                <w:szCs w:val="24"/>
                <w:shd w:val="clear" w:color="auto" w:fill="FFFFFF"/>
              </w:rPr>
              <w:t>▢</w:t>
            </w:r>
            <w:r w:rsidRPr="002D346D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 xml:space="preserve"> No</w:t>
            </w:r>
          </w:p>
        </w:tc>
      </w:tr>
      <w:tr w:rsidR="00D65EFC" w:rsidRPr="00950E41" w14:paraId="0BF2E67F" w14:textId="77777777" w:rsidTr="00950E41">
        <w:trPr>
          <w:trHeight w:val="1409"/>
          <w:jc w:val="center"/>
        </w:trPr>
        <w:tc>
          <w:tcPr>
            <w:tcW w:w="9350" w:type="dxa"/>
          </w:tcPr>
          <w:p w14:paraId="212E655A" w14:textId="029142FA" w:rsidR="00D65EFC" w:rsidRPr="00950E41" w:rsidRDefault="00D65EFC" w:rsidP="00BC04CA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escription:</w:t>
            </w:r>
          </w:p>
        </w:tc>
      </w:tr>
    </w:tbl>
    <w:p w14:paraId="4CE4EBE8" w14:textId="77777777" w:rsidR="00950E41" w:rsidRPr="00950E41" w:rsidRDefault="00950E41" w:rsidP="00BC04CA">
      <w:pPr>
        <w:wordWrap w:val="0"/>
        <w:spacing w:after="0" w:line="240" w:lineRule="auto"/>
        <w:rPr>
          <w:rFonts w:asciiTheme="majorHAnsi" w:hAnsiTheme="majorHAnsi" w:cstheme="majorHAnsi"/>
          <w:color w:val="2E2F30"/>
          <w:sz w:val="24"/>
          <w:szCs w:val="24"/>
          <w:shd w:val="clear" w:color="auto" w:fill="FFFFFF"/>
        </w:rPr>
      </w:pPr>
    </w:p>
    <w:p w14:paraId="6A4D8C76" w14:textId="35BDC96B" w:rsidR="00D65EFC" w:rsidRPr="00950E41" w:rsidRDefault="00D65EFC" w:rsidP="00BC04CA">
      <w:pPr>
        <w:wordWrap w:val="0"/>
        <w:spacing w:after="0" w:line="240" w:lineRule="auto"/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</w:pP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>Time to resolution of symptoms after initiating treatment: _____ days</w:t>
      </w:r>
    </w:p>
    <w:p w14:paraId="5B4FE37C" w14:textId="77777777" w:rsidR="00D65EFC" w:rsidRPr="00950E41" w:rsidRDefault="00D65EFC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color w:val="2E2F30"/>
          <w:sz w:val="24"/>
          <w:szCs w:val="24"/>
          <w:shd w:val="clear" w:color="auto" w:fill="FFFFFF"/>
        </w:rPr>
      </w:pPr>
    </w:p>
    <w:p w14:paraId="2A74792C" w14:textId="4F7EE71E" w:rsidR="00D65EFC" w:rsidRPr="00950E41" w:rsidRDefault="00D65EFC" w:rsidP="00BC04CA">
      <w:pPr>
        <w:wordWrap w:val="0"/>
        <w:spacing w:after="0" w:line="240" w:lineRule="auto"/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</w:pP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>Outcome</w:t>
      </w:r>
      <w:r w:rsidR="002D346D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 xml:space="preserve">: </w:t>
      </w: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 xml:space="preserve">Discharged </w:t>
      </w:r>
      <w:r w:rsidRPr="00950E41">
        <w:rPr>
          <w:rFonts w:ascii="Cambria Math" w:hAnsi="Cambria Math" w:cs="Cambria Math"/>
          <w:b/>
          <w:bCs/>
          <w:color w:val="2E2F30"/>
          <w:sz w:val="24"/>
          <w:szCs w:val="24"/>
          <w:shd w:val="clear" w:color="auto" w:fill="FFFFFF"/>
        </w:rPr>
        <w:t>▢</w:t>
      </w: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 xml:space="preserve"> Deceased </w:t>
      </w:r>
      <w:r w:rsidRPr="00950E41">
        <w:rPr>
          <w:rFonts w:ascii="Cambria Math" w:hAnsi="Cambria Math" w:cs="Cambria Math"/>
          <w:b/>
          <w:bCs/>
          <w:color w:val="2E2F30"/>
          <w:sz w:val="24"/>
          <w:szCs w:val="24"/>
          <w:shd w:val="clear" w:color="auto" w:fill="FFFFFF"/>
        </w:rPr>
        <w:t>▢</w:t>
      </w: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 xml:space="preserve"> Other: ________</w:t>
      </w:r>
    </w:p>
    <w:p w14:paraId="4A3C34E4" w14:textId="77777777" w:rsidR="00CD2DA2" w:rsidRPr="00950E41" w:rsidRDefault="00CD2DA2" w:rsidP="00BC04CA">
      <w:pPr>
        <w:wordWrap w:val="0"/>
        <w:spacing w:after="0" w:line="240" w:lineRule="auto"/>
        <w:rPr>
          <w:rFonts w:asciiTheme="majorHAnsi" w:hAnsiTheme="majorHAnsi" w:cstheme="majorHAnsi"/>
          <w:color w:val="2E2F30"/>
          <w:sz w:val="24"/>
          <w:szCs w:val="24"/>
          <w:shd w:val="clear" w:color="auto" w:fill="FFFFFF"/>
        </w:rPr>
      </w:pPr>
    </w:p>
    <w:p w14:paraId="6781E4BA" w14:textId="52753A39" w:rsidR="00D65EFC" w:rsidRPr="00950E41" w:rsidRDefault="00D65EFC" w:rsidP="00BC04CA">
      <w:pPr>
        <w:wordWrap w:val="0"/>
        <w:spacing w:after="0" w:line="240" w:lineRule="auto"/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</w:pP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>Follow-up</w:t>
      </w:r>
      <w:r w:rsidR="002D346D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>:</w:t>
      </w: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 xml:space="preserve"> Duration of outpatient follow-up: _____ months</w:t>
      </w:r>
    </w:p>
    <w:p w14:paraId="29159933" w14:textId="77777777" w:rsidR="007015B4" w:rsidRPr="00950E41" w:rsidRDefault="007015B4" w:rsidP="00BC04CA">
      <w:pPr>
        <w:wordWrap w:val="0"/>
        <w:spacing w:after="0" w:line="240" w:lineRule="auto"/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</w:pP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1654"/>
        <w:gridCol w:w="1653"/>
        <w:gridCol w:w="1508"/>
        <w:gridCol w:w="1559"/>
        <w:gridCol w:w="1701"/>
        <w:gridCol w:w="1848"/>
      </w:tblGrid>
      <w:tr w:rsidR="00CD2DA2" w:rsidRPr="00950E41" w14:paraId="562E9EBE" w14:textId="758808ED" w:rsidTr="00DB12E9">
        <w:trPr>
          <w:jc w:val="center"/>
        </w:trPr>
        <w:tc>
          <w:tcPr>
            <w:tcW w:w="9923" w:type="dxa"/>
            <w:gridSpan w:val="6"/>
          </w:tcPr>
          <w:p w14:paraId="4E2AACA9" w14:textId="736F7A5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bCs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Antifungal therapy post-discharge:</w:t>
            </w:r>
          </w:p>
        </w:tc>
      </w:tr>
      <w:tr w:rsidR="00CD2DA2" w:rsidRPr="00950E41" w14:paraId="4A8877BD" w14:textId="77777777" w:rsidTr="00DB12E9">
        <w:trPr>
          <w:jc w:val="center"/>
        </w:trPr>
        <w:tc>
          <w:tcPr>
            <w:tcW w:w="1654" w:type="dxa"/>
          </w:tcPr>
          <w:p w14:paraId="558CC693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rug name</w:t>
            </w:r>
          </w:p>
        </w:tc>
        <w:tc>
          <w:tcPr>
            <w:tcW w:w="1653" w:type="dxa"/>
          </w:tcPr>
          <w:p w14:paraId="14AAD04B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ose</w:t>
            </w:r>
          </w:p>
        </w:tc>
        <w:tc>
          <w:tcPr>
            <w:tcW w:w="1508" w:type="dxa"/>
          </w:tcPr>
          <w:p w14:paraId="78058D62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Route</w:t>
            </w:r>
          </w:p>
        </w:tc>
        <w:tc>
          <w:tcPr>
            <w:tcW w:w="1559" w:type="dxa"/>
          </w:tcPr>
          <w:p w14:paraId="080DD507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Start date</w:t>
            </w:r>
          </w:p>
        </w:tc>
        <w:tc>
          <w:tcPr>
            <w:tcW w:w="1701" w:type="dxa"/>
          </w:tcPr>
          <w:p w14:paraId="15B21ABA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Stop date</w:t>
            </w:r>
          </w:p>
        </w:tc>
        <w:tc>
          <w:tcPr>
            <w:tcW w:w="1848" w:type="dxa"/>
          </w:tcPr>
          <w:p w14:paraId="6CB81959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Duration (days)</w:t>
            </w:r>
          </w:p>
        </w:tc>
      </w:tr>
      <w:tr w:rsidR="00CD2DA2" w:rsidRPr="00950E41" w14:paraId="16CF8C26" w14:textId="77777777" w:rsidTr="00DB12E9">
        <w:trPr>
          <w:jc w:val="center"/>
        </w:trPr>
        <w:tc>
          <w:tcPr>
            <w:tcW w:w="1654" w:type="dxa"/>
          </w:tcPr>
          <w:p w14:paraId="70667BBA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26A58841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3768FEDB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05D7D9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3673D4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848" w:type="dxa"/>
          </w:tcPr>
          <w:p w14:paraId="5506573E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  <w:tr w:rsidR="00CD2DA2" w:rsidRPr="00950E41" w14:paraId="0FFC8050" w14:textId="77777777" w:rsidTr="00DB12E9">
        <w:trPr>
          <w:jc w:val="center"/>
        </w:trPr>
        <w:tc>
          <w:tcPr>
            <w:tcW w:w="1654" w:type="dxa"/>
          </w:tcPr>
          <w:p w14:paraId="3340397D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41EA4647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5396F1C6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C62CEB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B6141B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848" w:type="dxa"/>
          </w:tcPr>
          <w:p w14:paraId="3D2E1664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  <w:tr w:rsidR="00CD2DA2" w:rsidRPr="00950E41" w14:paraId="53910FA4" w14:textId="77777777" w:rsidTr="00DB12E9">
        <w:trPr>
          <w:jc w:val="center"/>
        </w:trPr>
        <w:tc>
          <w:tcPr>
            <w:tcW w:w="1654" w:type="dxa"/>
          </w:tcPr>
          <w:p w14:paraId="64D337BB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160DE364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2DD940BB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9511C4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D738C9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848" w:type="dxa"/>
          </w:tcPr>
          <w:p w14:paraId="7AAA53C8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  <w:tr w:rsidR="00CD2DA2" w:rsidRPr="00950E41" w14:paraId="5651EC4C" w14:textId="77777777" w:rsidTr="00DB12E9">
        <w:trPr>
          <w:jc w:val="center"/>
        </w:trPr>
        <w:tc>
          <w:tcPr>
            <w:tcW w:w="1654" w:type="dxa"/>
          </w:tcPr>
          <w:p w14:paraId="7F11E44F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53" w:type="dxa"/>
          </w:tcPr>
          <w:p w14:paraId="6C70B3D1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8" w:type="dxa"/>
          </w:tcPr>
          <w:p w14:paraId="3AAF425A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91400C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5305E5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848" w:type="dxa"/>
          </w:tcPr>
          <w:p w14:paraId="7F15EDA4" w14:textId="77777777" w:rsidR="00CD2DA2" w:rsidRPr="00950E41" w:rsidRDefault="00CD2DA2" w:rsidP="005704DD">
            <w:pPr>
              <w:wordWrap w:val="0"/>
              <w:rPr>
                <w:rFonts w:asciiTheme="majorHAnsi" w:eastAsia="Times New Roman+FPEF" w:hAnsiTheme="majorHAnsi" w:cstheme="majorHAnsi"/>
                <w:b/>
                <w:sz w:val="24"/>
                <w:szCs w:val="24"/>
              </w:rPr>
            </w:pPr>
          </w:p>
        </w:tc>
      </w:tr>
    </w:tbl>
    <w:p w14:paraId="0674594A" w14:textId="77777777" w:rsidR="00CD2DA2" w:rsidRPr="00950E41" w:rsidRDefault="00CD2DA2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color w:val="2E2F30"/>
          <w:sz w:val="24"/>
          <w:szCs w:val="24"/>
          <w:shd w:val="clear" w:color="auto" w:fill="FFFFFF"/>
        </w:rPr>
      </w:pPr>
    </w:p>
    <w:p w14:paraId="570C5223" w14:textId="77777777" w:rsidR="00CD2DA2" w:rsidRPr="00950E41" w:rsidRDefault="00CD2DA2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color w:val="2E2F30"/>
          <w:sz w:val="24"/>
          <w:szCs w:val="24"/>
          <w:shd w:val="clear" w:color="auto" w:fill="FFFFFF"/>
        </w:rPr>
      </w:pPr>
    </w:p>
    <w:p w14:paraId="1905B32B" w14:textId="0AB737CA" w:rsidR="0064357E" w:rsidRPr="0064357E" w:rsidRDefault="00CD2DA2" w:rsidP="0064357E">
      <w:pPr>
        <w:wordWrap w:val="0"/>
        <w:spacing w:after="0" w:line="240" w:lineRule="auto"/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</w:pP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 xml:space="preserve">Disease recurrence: </w:t>
      </w:r>
      <w:r w:rsidRPr="00950E41">
        <w:rPr>
          <w:rFonts w:ascii="Cambria Math" w:hAnsi="Cambria Math" w:cs="Cambria Math"/>
          <w:b/>
          <w:bCs/>
          <w:color w:val="2E2F30"/>
          <w:sz w:val="24"/>
          <w:szCs w:val="24"/>
          <w:shd w:val="clear" w:color="auto" w:fill="FFFFFF"/>
        </w:rPr>
        <w:t>▢</w:t>
      </w: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 xml:space="preserve"> Yes </w:t>
      </w:r>
      <w:r w:rsidRPr="00950E41">
        <w:rPr>
          <w:rFonts w:ascii="Cambria Math" w:hAnsi="Cambria Math" w:cs="Cambria Math"/>
          <w:b/>
          <w:bCs/>
          <w:color w:val="2E2F30"/>
          <w:sz w:val="24"/>
          <w:szCs w:val="24"/>
          <w:shd w:val="clear" w:color="auto" w:fill="FFFFFF"/>
        </w:rPr>
        <w:t>▢</w:t>
      </w:r>
      <w:r w:rsidRPr="00950E41">
        <w:rPr>
          <w:rFonts w:asciiTheme="majorHAnsi" w:hAnsiTheme="majorHAnsi" w:cstheme="majorHAnsi"/>
          <w:b/>
          <w:bCs/>
          <w:color w:val="2E2F30"/>
          <w:sz w:val="24"/>
          <w:szCs w:val="24"/>
          <w:shd w:val="clear" w:color="auto" w:fill="FFFFFF"/>
        </w:rPr>
        <w:t xml:space="preserve"> No</w:t>
      </w:r>
    </w:p>
    <w:p w14:paraId="6736D0D7" w14:textId="543F7072" w:rsidR="00BC04CA" w:rsidRPr="00950E41" w:rsidRDefault="00BC04CA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tbl>
      <w:tblPr>
        <w:tblStyle w:val="DefaultTable"/>
        <w:tblW w:w="9958" w:type="dxa"/>
        <w:jc w:val="center"/>
        <w:tblInd w:w="0" w:type="dxa"/>
        <w:tblLook w:val="0000" w:firstRow="0" w:lastRow="0" w:firstColumn="0" w:lastColumn="0" w:noHBand="0" w:noVBand="0"/>
      </w:tblPr>
      <w:tblGrid>
        <w:gridCol w:w="2293"/>
        <w:gridCol w:w="2508"/>
        <w:gridCol w:w="2399"/>
        <w:gridCol w:w="2758"/>
      </w:tblGrid>
      <w:tr w:rsidR="00DB12E9" w:rsidRPr="00950E41" w14:paraId="484F48F8" w14:textId="77777777" w:rsidTr="00DB12E9">
        <w:trPr>
          <w:trHeight w:val="464"/>
          <w:jc w:val="center"/>
        </w:trPr>
        <w:tc>
          <w:tcPr>
            <w:tcW w:w="9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79E8B34" w14:textId="4D98B86E" w:rsidR="00DB12E9" w:rsidRPr="00950E41" w:rsidRDefault="00DB12E9" w:rsidP="00DB12E9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b/>
                <w:bCs/>
                <w:color w:val="2E2F30"/>
                <w:sz w:val="24"/>
                <w:szCs w:val="24"/>
                <w:shd w:val="clear" w:color="auto" w:fill="FFFFFF"/>
              </w:rPr>
              <w:t>Laboratory Investigations</w:t>
            </w:r>
          </w:p>
        </w:tc>
      </w:tr>
      <w:tr w:rsidR="00DB12E9" w:rsidRPr="00950E41" w14:paraId="41D4ABA2" w14:textId="77777777" w:rsidTr="00DB12E9">
        <w:trPr>
          <w:trHeight w:val="556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7C68C5D" w14:textId="36E9AD82" w:rsidR="00DB12E9" w:rsidRPr="00950E41" w:rsidRDefault="00DB12E9" w:rsidP="00DB12E9">
            <w:pPr>
              <w:wordWrap w:val="0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Parameter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703B8CF" w14:textId="573200F3" w:rsidR="00DB12E9" w:rsidRPr="00950E41" w:rsidRDefault="00DB12E9" w:rsidP="00DB12E9">
            <w:pPr>
              <w:wordWrap w:val="0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Admission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4D59BB0" w14:textId="612CBEC8" w:rsidR="00DB12E9" w:rsidRPr="00950E41" w:rsidRDefault="0064357E" w:rsidP="00DB12E9">
            <w:pPr>
              <w:wordWrap w:val="0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="Segoe UI" w:hAnsi="Segoe UI" w:cs="Segoe UI"/>
                <w:color w:val="2E2F30"/>
                <w:shd w:val="clear" w:color="auto" w:fill="FFFFFF"/>
              </w:rPr>
              <w:t>During treatment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1C29B83" w14:textId="1B73FD4C" w:rsidR="00DB12E9" w:rsidRPr="00950E41" w:rsidRDefault="0064357E" w:rsidP="00DB12E9">
            <w:pPr>
              <w:wordWrap w:val="0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="Segoe UI" w:hAnsi="Segoe UI" w:cs="Segoe UI"/>
                <w:color w:val="2E2F30"/>
                <w:shd w:val="clear" w:color="auto" w:fill="FFFFFF"/>
              </w:rPr>
              <w:t>Discharge</w:t>
            </w:r>
          </w:p>
        </w:tc>
      </w:tr>
      <w:tr w:rsidR="00BC04CA" w:rsidRPr="00950E41" w14:paraId="3F82217F" w14:textId="77777777" w:rsidTr="00DB12E9">
        <w:trPr>
          <w:trHeight w:val="323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4AF2E55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sz w:val="24"/>
                <w:szCs w:val="24"/>
              </w:rPr>
              <w:t>WBC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F913D5B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1EBBB07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B72D5D5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BC04CA" w:rsidRPr="00950E41" w14:paraId="7A5CD385" w14:textId="77777777" w:rsidTr="00DB12E9">
        <w:trPr>
          <w:trHeight w:val="323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E4BEC29" w14:textId="418FC9AF" w:rsidR="00BC04CA" w:rsidRPr="00950E41" w:rsidRDefault="00DB12E9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lastRenderedPageBreak/>
              <w:t>Hemoglobin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1AFD7BB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1F3FE13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866C9E9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BC04CA" w:rsidRPr="00950E41" w14:paraId="1D089244" w14:textId="77777777" w:rsidTr="00DB12E9">
        <w:trPr>
          <w:trHeight w:val="323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62B9A63" w14:textId="6F80F2DF" w:rsidR="00BC04CA" w:rsidRPr="00950E41" w:rsidRDefault="00DB12E9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Platelets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1CEB895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28C0631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0D66C60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BC04CA" w:rsidRPr="00950E41" w14:paraId="47000D73" w14:textId="77777777" w:rsidTr="00DB12E9">
        <w:trPr>
          <w:trHeight w:val="323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CE00A0D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sz w:val="24"/>
                <w:szCs w:val="24"/>
              </w:rPr>
              <w:t>AST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9EE7C45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D226477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B751DAC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BC04CA" w:rsidRPr="00950E41" w14:paraId="2BABF1A7" w14:textId="77777777" w:rsidTr="00DB12E9">
        <w:trPr>
          <w:trHeight w:val="323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810D6EE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sz w:val="24"/>
                <w:szCs w:val="24"/>
              </w:rPr>
              <w:t>ALT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91266B7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1FB56CC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23D7B32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BC04CA" w:rsidRPr="00950E41" w14:paraId="6BC160EA" w14:textId="77777777" w:rsidTr="00DB12E9">
        <w:trPr>
          <w:trHeight w:val="323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E625EE4" w14:textId="0FF032D7" w:rsidR="00BC04CA" w:rsidRPr="00950E41" w:rsidRDefault="00DB12E9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color w:val="2E2F30"/>
                <w:sz w:val="24"/>
                <w:szCs w:val="24"/>
                <w:shd w:val="clear" w:color="auto" w:fill="FFFFFF"/>
              </w:rPr>
              <w:t>Alkaline phosphatase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EDF5F1F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A50D956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AAEB779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BC04CA" w:rsidRPr="00950E41" w14:paraId="1D97797B" w14:textId="77777777" w:rsidTr="00DB12E9">
        <w:trPr>
          <w:trHeight w:val="338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4AFE78B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sz w:val="24"/>
                <w:szCs w:val="24"/>
              </w:rPr>
              <w:t>OB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B52A720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CE23231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CAC6B27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BC04CA" w:rsidRPr="00950E41" w14:paraId="551E5AF9" w14:textId="77777777" w:rsidTr="00DB12E9">
        <w:trPr>
          <w:trHeight w:val="323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71C3401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sz w:val="24"/>
                <w:szCs w:val="24"/>
              </w:rPr>
              <w:t>OP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003FFC6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47840F8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461559D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BC04CA" w:rsidRPr="00950E41" w14:paraId="5412ADC6" w14:textId="77777777" w:rsidTr="00DB12E9">
        <w:trPr>
          <w:trHeight w:val="323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894F4E0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sz w:val="24"/>
                <w:szCs w:val="24"/>
              </w:rPr>
              <w:t>ESR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582F6DD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C454CB0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99BAB98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BC04CA" w:rsidRPr="00950E41" w14:paraId="3DC36B9C" w14:textId="77777777" w:rsidTr="00DB12E9">
        <w:trPr>
          <w:trHeight w:val="323"/>
          <w:jc w:val="center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BA170AD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50E41">
              <w:rPr>
                <w:rFonts w:asciiTheme="majorHAnsi" w:hAnsiTheme="majorHAnsi" w:cstheme="majorHAnsi"/>
                <w:sz w:val="24"/>
                <w:szCs w:val="24"/>
              </w:rPr>
              <w:t>CRP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B6C7E55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C37427D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CFCFC" w:fill="FCFCFC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EFEBDC7" w14:textId="77777777" w:rsidR="00BC04CA" w:rsidRPr="00950E41" w:rsidRDefault="00BC04CA" w:rsidP="00DB12E9">
            <w:pPr>
              <w:wordWrap w:val="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</w:tbl>
    <w:p w14:paraId="0D04244E" w14:textId="77777777" w:rsidR="00BC04CA" w:rsidRPr="00950E41" w:rsidRDefault="00BC04CA" w:rsidP="00BC04CA">
      <w:pPr>
        <w:wordWrap w:val="0"/>
        <w:spacing w:after="0" w:line="240" w:lineRule="auto"/>
        <w:rPr>
          <w:rFonts w:asciiTheme="majorHAnsi" w:eastAsia="Times New Roman+FPEF" w:hAnsiTheme="majorHAnsi" w:cstheme="majorHAnsi"/>
          <w:b/>
          <w:sz w:val="24"/>
          <w:szCs w:val="24"/>
        </w:rPr>
      </w:pPr>
    </w:p>
    <w:p w14:paraId="72F175A3" w14:textId="77777777" w:rsidR="00000000" w:rsidRPr="00950E41" w:rsidRDefault="00000000">
      <w:pPr>
        <w:rPr>
          <w:rFonts w:asciiTheme="majorHAnsi" w:hAnsiTheme="majorHAnsi" w:cstheme="majorHAnsi"/>
          <w:sz w:val="24"/>
          <w:szCs w:val="24"/>
        </w:rPr>
      </w:pPr>
    </w:p>
    <w:sectPr w:rsidR="00822A57" w:rsidRPr="00950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C46E46" w14:textId="77777777" w:rsidR="004E2865" w:rsidRDefault="004E2865" w:rsidP="00950E41">
      <w:pPr>
        <w:spacing w:after="0" w:line="240" w:lineRule="auto"/>
      </w:pPr>
      <w:r>
        <w:separator/>
      </w:r>
    </w:p>
  </w:endnote>
  <w:endnote w:type="continuationSeparator" w:id="0">
    <w:p w14:paraId="5B0C99DD" w14:textId="77777777" w:rsidR="004E2865" w:rsidRDefault="004E2865" w:rsidP="00950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+FPEF">
    <w:altName w:val="Times New Roman"/>
    <w:charset w:val="00"/>
    <w:family w:val="auto"/>
    <w:pitch w:val="variable"/>
    <w:sig w:usb0="00000001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2E7126" w14:textId="77777777" w:rsidR="004E2865" w:rsidRDefault="004E2865" w:rsidP="00950E41">
      <w:pPr>
        <w:spacing w:after="0" w:line="240" w:lineRule="auto"/>
      </w:pPr>
      <w:r>
        <w:separator/>
      </w:r>
    </w:p>
  </w:footnote>
  <w:footnote w:type="continuationSeparator" w:id="0">
    <w:p w14:paraId="3E08655A" w14:textId="77777777" w:rsidR="004E2865" w:rsidRDefault="004E2865" w:rsidP="00950E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4CA"/>
    <w:rsid w:val="000F25E8"/>
    <w:rsid w:val="001721BF"/>
    <w:rsid w:val="002D346D"/>
    <w:rsid w:val="00306FB9"/>
    <w:rsid w:val="003428B0"/>
    <w:rsid w:val="004E2865"/>
    <w:rsid w:val="0060508E"/>
    <w:rsid w:val="00631E8A"/>
    <w:rsid w:val="0064357E"/>
    <w:rsid w:val="007015B4"/>
    <w:rsid w:val="0083791D"/>
    <w:rsid w:val="00950E41"/>
    <w:rsid w:val="00AE1F0C"/>
    <w:rsid w:val="00AE6878"/>
    <w:rsid w:val="00BC04CA"/>
    <w:rsid w:val="00CD2DA2"/>
    <w:rsid w:val="00D65EFC"/>
    <w:rsid w:val="00DB12E9"/>
    <w:rsid w:val="00F6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4CDCA7"/>
  <w15:chartTrackingRefBased/>
  <w15:docId w15:val="{C262D2EB-40A1-48CD-8A1E-87085B64E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BC04CA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F2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0E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E41"/>
  </w:style>
  <w:style w:type="paragraph" w:styleId="Footer">
    <w:name w:val="footer"/>
    <w:basedOn w:val="Normal"/>
    <w:link w:val="FooterChar"/>
    <w:uiPriority w:val="99"/>
    <w:unhideWhenUsed/>
    <w:rsid w:val="00950E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18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2</Words>
  <Characters>1481</Characters>
  <Application>Microsoft Office Word</Application>
  <DocSecurity>0</DocSecurity>
  <Lines>24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Nakhaie</dc:creator>
  <cp:keywords/>
  <dc:description/>
  <cp:lastModifiedBy>amirhossein</cp:lastModifiedBy>
  <cp:revision>3</cp:revision>
  <dcterms:created xsi:type="dcterms:W3CDTF">2024-04-25T15:05:00Z</dcterms:created>
  <dcterms:modified xsi:type="dcterms:W3CDTF">2024-04-2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91f357e3f05b73c5164d68f7923a59f33b16b6a9ab5ff7f47d8d6eabae026b</vt:lpwstr>
  </property>
</Properties>
</file>